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560CE" w14:textId="40462287" w:rsidR="00772D96" w:rsidRPr="00026F81" w:rsidRDefault="004712FE" w:rsidP="004712FE">
      <w:pPr>
        <w:widowControl/>
        <w:rPr>
          <w:rFonts w:ascii="Times New Roman" w:eastAsia="Times New Roman Uni" w:hAnsi="Times New Roman" w:cs="Times New Roman"/>
          <w:b/>
          <w:kern w:val="0"/>
          <w:sz w:val="22"/>
        </w:rPr>
      </w:pPr>
      <w:r w:rsidRPr="00026F81">
        <w:rPr>
          <w:rFonts w:ascii="Times New Roman" w:eastAsia="Times New Roman Uni" w:hAnsi="Times New Roman" w:cs="Times New Roman"/>
          <w:b/>
          <w:kern w:val="0"/>
          <w:sz w:val="22"/>
        </w:rPr>
        <w:t xml:space="preserve">Table </w:t>
      </w:r>
      <w:r w:rsidR="007246CD" w:rsidRPr="00026F81">
        <w:rPr>
          <w:rFonts w:ascii="Times New Roman" w:eastAsia="Times New Roman Uni" w:hAnsi="Times New Roman" w:cs="Times New Roman"/>
          <w:b/>
          <w:kern w:val="0"/>
          <w:sz w:val="22"/>
        </w:rPr>
        <w:t>S</w:t>
      </w:r>
      <w:r w:rsidR="00DB67A5">
        <w:rPr>
          <w:rFonts w:ascii="Times New Roman" w:eastAsia="Times New Roman Uni" w:hAnsi="Times New Roman" w:cs="Times New Roman"/>
          <w:b/>
          <w:kern w:val="0"/>
          <w:sz w:val="22"/>
        </w:rPr>
        <w:t>1</w:t>
      </w:r>
      <w:r w:rsidR="007246CD" w:rsidRPr="00026F81">
        <w:rPr>
          <w:rFonts w:ascii="Times New Roman" w:eastAsia="Times New Roman Uni" w:hAnsi="Times New Roman" w:cs="Times New Roman"/>
          <w:kern w:val="0"/>
          <w:sz w:val="22"/>
        </w:rPr>
        <w:t xml:space="preserve"> Distribution of SNPs</w:t>
      </w:r>
      <w:r w:rsidR="00F10D02" w:rsidRPr="00F10D02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r w:rsidR="00D11C37" w:rsidRPr="00D11C37">
        <w:rPr>
          <w:rFonts w:ascii="Times New Roman" w:eastAsia="Times New Roman Uni" w:hAnsi="Times New Roman" w:cs="Times New Roman"/>
          <w:kern w:val="0"/>
          <w:sz w:val="22"/>
        </w:rPr>
        <w:t>used in the GWAS</w:t>
      </w:r>
      <w:r w:rsidR="0005635F">
        <w:rPr>
          <w:rFonts w:ascii="Times New Roman" w:eastAsia="Times New Roman Uni" w:hAnsi="Times New Roman" w:cs="Times New Roman"/>
          <w:kern w:val="0"/>
          <w:sz w:val="22"/>
        </w:rPr>
        <w:t xml:space="preserve"> analyses</w:t>
      </w:r>
      <w:r w:rsidR="00D11C37" w:rsidRPr="00D11C37">
        <w:rPr>
          <w:rFonts w:ascii="Times New Roman" w:eastAsia="Times New Roman Uni" w:hAnsi="Times New Roman" w:cs="Times New Roman"/>
          <w:kern w:val="0"/>
          <w:sz w:val="22"/>
        </w:rPr>
        <w:t xml:space="preserve"> after post-imputation filtering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1984"/>
        <w:gridCol w:w="1985"/>
        <w:gridCol w:w="567"/>
        <w:gridCol w:w="1984"/>
      </w:tblGrid>
      <w:tr w:rsidR="009A3683" w:rsidRPr="00026F81" w14:paraId="355DB2D7" w14:textId="3A8B9694" w:rsidTr="001D1350">
        <w:trPr>
          <w:trHeight w:hRule="exact" w:val="397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3F8BDC" w14:textId="77777777" w:rsidR="009A3683" w:rsidRPr="00026F81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26F81">
              <w:rPr>
                <w:rFonts w:ascii="Times New Roman" w:hAnsi="Times New Roman" w:cs="Times New Roman"/>
                <w:sz w:val="22"/>
              </w:rPr>
              <w:t>GGA</w:t>
            </w:r>
            <w:r w:rsidRPr="00026F8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4E56CA3" w14:textId="3467A751" w:rsidR="009A3683" w:rsidRPr="00026F81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Physical Map</w:t>
            </w:r>
            <w:r w:rsidR="0037155E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026F81">
              <w:rPr>
                <w:rFonts w:ascii="Times New Roman" w:hAnsi="Times New Roman" w:cs="Times New Roman"/>
                <w:sz w:val="22"/>
              </w:rPr>
              <w:t>Mb</w:t>
            </w:r>
            <w:r w:rsidRPr="00026F8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856A68" w14:textId="77777777" w:rsidR="009A3683" w:rsidRPr="00026F81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No. of SNP marker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4FCC4E" w14:textId="078AA319" w:rsidR="009A3683" w:rsidRPr="00026F81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Average distance</w:t>
            </w:r>
            <w:r w:rsidR="0037155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026F81">
              <w:rPr>
                <w:rFonts w:ascii="Times New Roman" w:hAnsi="Times New Roman" w:cs="Times New Roman"/>
                <w:sz w:val="22"/>
              </w:rPr>
              <w:t>kb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B9ADA8" w14:textId="2F50D907" w:rsidR="009A3683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A368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1C75CC" w14:textId="396B5C1E" w:rsidR="009A3683" w:rsidRPr="00026F81" w:rsidRDefault="009A3683" w:rsidP="002C51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mputation accuracy</w:t>
            </w:r>
          </w:p>
        </w:tc>
      </w:tr>
      <w:tr w:rsidR="001D1350" w:rsidRPr="00026F81" w14:paraId="363003DB" w14:textId="16DFD845" w:rsidTr="001D1350">
        <w:trPr>
          <w:trHeight w:hRule="exact" w:val="397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A2A829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A26BB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97.6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4C94BF" w14:textId="3E550F6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3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F341CC" w14:textId="151CB2DB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3B27F1" w14:textId="04A2A0A9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89BA5" w14:textId="6DFA2B7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4</w:t>
            </w:r>
          </w:p>
        </w:tc>
      </w:tr>
      <w:tr w:rsidR="001D1350" w:rsidRPr="00026F81" w14:paraId="49B03618" w14:textId="41F7D4D8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10ACB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FDA19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49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1EF2A2" w14:textId="41AEAD0A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4F0CF0" w14:textId="4F01EA0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5BA4A" w14:textId="316162CC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AD3C62" w14:textId="0017F06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1D1350" w:rsidRPr="00026F81" w14:paraId="109E682B" w14:textId="1FF2543E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180792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71F25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1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A27D45" w14:textId="6531235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3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ACAE10" w14:textId="045E6E0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D5939" w14:textId="316D3232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96A3CB" w14:textId="452B7F2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4</w:t>
            </w:r>
          </w:p>
        </w:tc>
      </w:tr>
      <w:tr w:rsidR="001D1350" w:rsidRPr="00026F81" w14:paraId="15107987" w14:textId="64167158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0EF09F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31C3AD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91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2C9B5C" w14:textId="292577C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3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511E9D" w14:textId="11425BE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D977B5" w14:textId="30BA0496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72B90" w14:textId="6B4ECD4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3</w:t>
            </w:r>
          </w:p>
        </w:tc>
      </w:tr>
      <w:tr w:rsidR="001D1350" w:rsidRPr="00026F81" w14:paraId="12639681" w14:textId="4A1F110C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12F9B3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210B5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59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47D0F1" w14:textId="1D6FF4F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5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275138" w14:textId="1CE3D64E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BCA7C" w14:textId="4925EE04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DDC1E" w14:textId="4F28E565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7</w:t>
            </w:r>
          </w:p>
        </w:tc>
      </w:tr>
      <w:tr w:rsidR="001D1350" w:rsidRPr="00026F81" w14:paraId="5009D157" w14:textId="6E522DCF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919F71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A9E7DF5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36.3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52D38E" w14:textId="6B15770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8AC739" w14:textId="216CA549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4CB08E9" w14:textId="6EF53AA4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1B43FE7" w14:textId="50D7957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</w:tr>
      <w:tr w:rsidR="001D1350" w:rsidRPr="00026F81" w14:paraId="09CFD729" w14:textId="5B047BB9" w:rsidTr="001D1350">
        <w:trPr>
          <w:trHeight w:hRule="exact" w:val="397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B0C55B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F900A3A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36.7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E52890" w14:textId="318341F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25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51FFD1" w14:textId="0778258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9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13975DB" w14:textId="798D1798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60B5D3E" w14:textId="34CF129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2</w:t>
            </w:r>
          </w:p>
        </w:tc>
      </w:tr>
      <w:tr w:rsidR="001D1350" w:rsidRPr="00026F81" w14:paraId="088B960F" w14:textId="0D050917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7DF865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AEEC85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30.2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B47C23" w14:textId="1385C00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77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0B320B" w14:textId="7273596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.01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3B1DBC1" w14:textId="0709D633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53A6A9C" w14:textId="1F6B08BE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7</w:t>
            </w:r>
          </w:p>
        </w:tc>
      </w:tr>
      <w:tr w:rsidR="001D1350" w:rsidRPr="00026F81" w14:paraId="61A6C2B6" w14:textId="7D189F6F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086A8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3ECB0C3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4.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460753" w14:textId="0D2386BC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3D6DE" w14:textId="1F82911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76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6FB65CC" w14:textId="683B2CEC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4A97171" w14:textId="41375A03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1D1350" w:rsidRPr="00026F81" w14:paraId="1F4DF8EA" w14:textId="6371C94D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88A592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44A9A1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1.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2C6C4A" w14:textId="26F49FC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4334D1" w14:textId="272D262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942C52D" w14:textId="0384FDBC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F44733B" w14:textId="2006C43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6</w:t>
            </w:r>
          </w:p>
        </w:tc>
      </w:tr>
      <w:tr w:rsidR="001D1350" w:rsidRPr="00026F81" w14:paraId="6596C6FE" w14:textId="20055343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52EB53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1A791D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0.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A51C96" w14:textId="11A1979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01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6722B" w14:textId="1EA3D30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44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726D685" w14:textId="3EA1CD7E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757E6FE" w14:textId="6055230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19</w:t>
            </w:r>
          </w:p>
        </w:tc>
      </w:tr>
      <w:tr w:rsidR="001D1350" w:rsidRPr="00026F81" w14:paraId="17729ABA" w14:textId="524553D9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5CE35A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A8ACECF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0.3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2CB03F" w14:textId="7F40511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5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9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721A95" w14:textId="0F85B4B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955251E" w14:textId="3D2CBB19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8AE80CD" w14:textId="781290D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3</w:t>
            </w:r>
          </w:p>
        </w:tc>
      </w:tr>
      <w:tr w:rsidR="001D1350" w:rsidRPr="00026F81" w14:paraId="268DE239" w14:textId="6990118F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A687D2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9B54A3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9.1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EE2D3F" w14:textId="6173E12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2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4ACC56" w14:textId="4FB9313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2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CBE1B8" w14:textId="7B4B4B03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6FE9A07" w14:textId="1289BA3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D1350" w:rsidRPr="00026F81" w14:paraId="1C1B3C09" w14:textId="0067DAC9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2C7C86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B1F606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6.2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3819BF" w14:textId="35909FE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97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409EDB" w14:textId="22A102E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6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0C3BE3" w14:textId="48BA6B49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40F523" w14:textId="32B2A10B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D1350" w:rsidRPr="00026F81" w14:paraId="67D38E25" w14:textId="76090852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DADE24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88DFB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3.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FC85F7" w14:textId="085356DC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0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AC3E02" w14:textId="3DAA90D5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94291C4" w14:textId="09D8EE74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911A63" w14:textId="6240883E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0</w:t>
            </w:r>
          </w:p>
        </w:tc>
      </w:tr>
      <w:tr w:rsidR="001D1350" w:rsidRPr="00026F81" w14:paraId="50EB8CD1" w14:textId="00AE37B0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20F3B2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731D586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0.7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D931B3" w14:textId="0037E5A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546676" w14:textId="66F4557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7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508A83" w14:textId="60B7A3E3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69B07BF" w14:textId="001734DA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D1350" w:rsidRPr="00026F81" w14:paraId="47B830C2" w14:textId="7484F5B0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86007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ACDE86B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1.3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5A3A71" w14:textId="7B72063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9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80FEB5" w14:textId="250C282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71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F1F3893" w14:textId="15534C91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D25B4C" w14:textId="37AD011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</w:tr>
      <w:tr w:rsidR="001D1350" w:rsidRPr="00026F81" w14:paraId="66029C6A" w14:textId="40053DEA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335580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63CCDE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0.3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B7316D" w14:textId="60646D6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EFDD1E" w14:textId="7A26DCB9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67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5B58BB5" w14:textId="030F8926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425028A" w14:textId="060D242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0</w:t>
            </w:r>
          </w:p>
        </w:tc>
      </w:tr>
      <w:tr w:rsidR="001D1350" w:rsidRPr="00026F81" w14:paraId="13ABEE9F" w14:textId="3ADF3B61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378A84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6C9B508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13.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32CDE6" w14:textId="07C6DEEB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57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11A9CC" w14:textId="3FF94E2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71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FD6903E" w14:textId="4130286F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F5CA83" w14:textId="6F8C135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9</w:t>
            </w:r>
          </w:p>
        </w:tc>
      </w:tr>
      <w:tr w:rsidR="001D1350" w:rsidRPr="00026F81" w14:paraId="7DD93049" w14:textId="1066C801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EE18D0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A3AAF3D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6.8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61A289" w14:textId="1B64A2B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88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A52068" w14:textId="31B4F09E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5DCF31E" w14:textId="6BCFBAAA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2137B9F" w14:textId="1B38EA8B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1</w:t>
            </w:r>
          </w:p>
        </w:tc>
      </w:tr>
      <w:tr w:rsidR="001D1350" w:rsidRPr="00026F81" w14:paraId="1BF709BA" w14:textId="507A5183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1E6020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85A6BFC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EDA3E0" w14:textId="7EC244B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7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B48FA2" w14:textId="0CA033A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.96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FF3B92" w14:textId="718AA7CA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F95E4C1" w14:textId="6F53F3A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3</w:t>
            </w:r>
          </w:p>
        </w:tc>
      </w:tr>
      <w:tr w:rsidR="001D1350" w:rsidRPr="00026F81" w14:paraId="69BC694F" w14:textId="3475BBF9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3CF02C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FD6AC64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6.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A03B17" w14:textId="7DD29683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78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07B520" w14:textId="24EA314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.44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64EBD19" w14:textId="02B756DE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B8FCAD" w14:textId="4E8C263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0</w:t>
            </w:r>
          </w:p>
        </w:tc>
      </w:tr>
      <w:tr w:rsidR="001D1350" w:rsidRPr="00026F81" w14:paraId="255C8D83" w14:textId="0AC23BB0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20EFFC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A39328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6.4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511BB5" w14:textId="12E519C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A0AEBD" w14:textId="342DF68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0.88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F848802" w14:textId="71A3D6B7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8788350" w14:textId="3571122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1D1350" w:rsidRPr="00026F81" w14:paraId="1B24012C" w14:textId="22526CA1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AD9003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7AB07D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3.9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D16661" w14:textId="77141D60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516F34" w14:textId="3E49A44C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31.33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3F28C1B" w14:textId="4DD35789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1E2ACA" w14:textId="3FD2010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8</w:t>
            </w:r>
          </w:p>
        </w:tc>
      </w:tr>
      <w:tr w:rsidR="001D1350" w:rsidRPr="00026F81" w14:paraId="660A4F14" w14:textId="535C5A1A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4DC24F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5243BEB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6.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1BA3CE" w14:textId="7A1B8AD6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7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7CC02" w14:textId="2F166C7C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2.22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E442F4F" w14:textId="767E56B6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8F985AB" w14:textId="67D176E8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2</w:t>
            </w:r>
          </w:p>
        </w:tc>
      </w:tr>
      <w:tr w:rsidR="001D1350" w:rsidRPr="00026F81" w14:paraId="2804967E" w14:textId="3789AC04" w:rsidTr="001D1350">
        <w:trPr>
          <w:trHeight w:hRule="exact" w:val="397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8890C0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25F176" w14:textId="7777777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8.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AD224C" w14:textId="0DAA2AE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097CC7" w14:textId="36BE00BF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6.09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8F6126" w14:textId="69CB869C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98E674" w14:textId="3FF7F0D4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8</w:t>
            </w:r>
          </w:p>
        </w:tc>
      </w:tr>
      <w:tr w:rsidR="001D1350" w:rsidRPr="00026F81" w14:paraId="2281BAD8" w14:textId="7FCDB12D" w:rsidTr="001D1350">
        <w:trPr>
          <w:trHeight w:hRule="exact" w:val="397"/>
        </w:trPr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299E37" w14:textId="78372EE1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73A77BB8" w14:textId="780E5E4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6F81">
              <w:rPr>
                <w:rFonts w:ascii="Times New Roman" w:hAnsi="Times New Roman" w:cs="Times New Roman"/>
                <w:sz w:val="22"/>
              </w:rPr>
              <w:t>5.12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423694" w14:textId="543BCC62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C6A1A">
              <w:rPr>
                <w:rFonts w:ascii="Times New Roman" w:hAnsi="Times New Roman" w:cs="Times New Roman"/>
                <w:sz w:val="22"/>
              </w:rPr>
              <w:t>401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34CBF8" w14:textId="60AC8A5D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A1A">
              <w:rPr>
                <w:rFonts w:ascii="Times New Roman" w:hAnsi="Times New Roman" w:cs="Times New Roman"/>
                <w:sz w:val="22"/>
              </w:rPr>
              <w:t>1.163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2E0CCD13" w14:textId="25DECCE9" w:rsidR="001D1350" w:rsidRPr="00CC6A1A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40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1112FEAA" w14:textId="6F67BC97" w:rsidR="001D1350" w:rsidRPr="00026F81" w:rsidRDefault="001D1350" w:rsidP="001D13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1350">
              <w:rPr>
                <w:rFonts w:ascii="Times New Roman" w:hAnsi="Times New Roman" w:cs="Times New Roman"/>
                <w:sz w:val="22"/>
              </w:rPr>
              <w:t>0.927</w:t>
            </w:r>
          </w:p>
        </w:tc>
      </w:tr>
    </w:tbl>
    <w:p w14:paraId="65E9AA76" w14:textId="24F5F65D" w:rsidR="004712FE" w:rsidRPr="00026F81" w:rsidRDefault="004712FE" w:rsidP="004712FE">
      <w:pPr>
        <w:widowControl/>
        <w:rPr>
          <w:rFonts w:ascii="Times New Roman" w:eastAsia="Times New Roman Uni" w:hAnsi="Times New Roman" w:cs="Times New Roman"/>
          <w:kern w:val="0"/>
          <w:sz w:val="22"/>
        </w:rPr>
      </w:pPr>
      <w:proofErr w:type="spellStart"/>
      <w:r w:rsidRPr="00026F81">
        <w:rPr>
          <w:rFonts w:ascii="Times New Roman" w:eastAsia="Times New Roman Uni" w:hAnsi="Times New Roman" w:cs="Times New Roman"/>
          <w:kern w:val="0"/>
          <w:sz w:val="22"/>
          <w:vertAlign w:val="superscript"/>
        </w:rPr>
        <w:t>a</w:t>
      </w:r>
      <w:r w:rsidR="007D2606" w:rsidRPr="007D2606">
        <w:rPr>
          <w:rFonts w:ascii="Times New Roman" w:eastAsia="Times New Roman Uni" w:hAnsi="Times New Roman" w:cs="Times New Roman"/>
          <w:i/>
          <w:iCs/>
          <w:kern w:val="0"/>
          <w:sz w:val="22"/>
        </w:rPr>
        <w:t>Gallus</w:t>
      </w:r>
      <w:proofErr w:type="spellEnd"/>
      <w:r w:rsidR="007D2606" w:rsidRPr="007D2606">
        <w:rPr>
          <w:rFonts w:ascii="Times New Roman" w:eastAsia="Times New Roman Uni" w:hAnsi="Times New Roman" w:cs="Times New Roman"/>
          <w:i/>
          <w:iCs/>
          <w:kern w:val="0"/>
          <w:sz w:val="22"/>
        </w:rPr>
        <w:t xml:space="preserve"> </w:t>
      </w:r>
      <w:proofErr w:type="spellStart"/>
      <w:r w:rsidR="007D2606" w:rsidRPr="007D2606">
        <w:rPr>
          <w:rFonts w:ascii="Times New Roman" w:eastAsia="Times New Roman Uni" w:hAnsi="Times New Roman" w:cs="Times New Roman"/>
          <w:i/>
          <w:iCs/>
          <w:kern w:val="0"/>
          <w:sz w:val="22"/>
        </w:rPr>
        <w:t>gallus</w:t>
      </w:r>
      <w:proofErr w:type="spellEnd"/>
      <w:r w:rsidR="007D2606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r w:rsidRPr="00026F81">
        <w:rPr>
          <w:rFonts w:ascii="Times New Roman" w:eastAsia="Times New Roman Uni" w:hAnsi="Times New Roman" w:cs="Times New Roman"/>
          <w:kern w:val="0"/>
          <w:sz w:val="22"/>
        </w:rPr>
        <w:t>chromosome</w:t>
      </w:r>
      <w:r w:rsidR="00FC667E">
        <w:rPr>
          <w:rFonts w:ascii="Times New Roman" w:eastAsia="Times New Roman Uni" w:hAnsi="Times New Roman" w:cs="Times New Roman"/>
          <w:kern w:val="0"/>
          <w:sz w:val="22"/>
        </w:rPr>
        <w:t>.</w:t>
      </w:r>
    </w:p>
    <w:p w14:paraId="7079EA79" w14:textId="4A91D8A8" w:rsidR="00B87229" w:rsidRPr="001D1350" w:rsidRDefault="00B87229">
      <w:pPr>
        <w:rPr>
          <w:rFonts w:ascii="Times New Roman" w:eastAsia="Times New Roman Uni" w:hAnsi="Times New Roman" w:cs="Times New Roman"/>
          <w:kern w:val="0"/>
          <w:sz w:val="22"/>
        </w:rPr>
      </w:pPr>
      <w:proofErr w:type="spellStart"/>
      <w:r w:rsidRPr="00026F81">
        <w:rPr>
          <w:rFonts w:ascii="Times New Roman" w:eastAsia="Times New Roman Uni" w:hAnsi="Times New Roman" w:cs="Times New Roman"/>
          <w:kern w:val="0"/>
          <w:sz w:val="22"/>
          <w:vertAlign w:val="superscript"/>
        </w:rPr>
        <w:t>b</w:t>
      </w:r>
      <w:r w:rsidRPr="00026F81">
        <w:rPr>
          <w:rFonts w:ascii="Times New Roman" w:eastAsia="Times New Roman Uni" w:hAnsi="Times New Roman" w:cs="Times New Roman"/>
          <w:kern w:val="0"/>
          <w:sz w:val="22"/>
        </w:rPr>
        <w:t>Physical</w:t>
      </w:r>
      <w:proofErr w:type="spellEnd"/>
      <w:r w:rsidRPr="00026F81">
        <w:rPr>
          <w:rFonts w:ascii="Times New Roman" w:eastAsia="Times New Roman Uni" w:hAnsi="Times New Roman" w:cs="Times New Roman"/>
          <w:kern w:val="0"/>
          <w:sz w:val="22"/>
        </w:rPr>
        <w:t xml:space="preserve"> length of the chromosome based on </w:t>
      </w:r>
      <w:r w:rsidR="00405BCF" w:rsidRPr="00026F81">
        <w:rPr>
          <w:rFonts w:ascii="Times New Roman" w:eastAsia="Times New Roman Uni" w:hAnsi="Times New Roman" w:cs="Times New Roman"/>
          <w:kern w:val="0"/>
          <w:sz w:val="22"/>
        </w:rPr>
        <w:t>Gallus</w:t>
      </w:r>
      <w:r w:rsidR="00FC667E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r w:rsidR="00405BCF" w:rsidRPr="00026F81">
        <w:rPr>
          <w:rFonts w:ascii="Times New Roman" w:eastAsia="Times New Roman Uni" w:hAnsi="Times New Roman" w:cs="Times New Roman"/>
          <w:kern w:val="0"/>
          <w:sz w:val="22"/>
        </w:rPr>
        <w:t>gallus-6.0</w:t>
      </w:r>
      <w:r w:rsidR="00DF4D00" w:rsidRPr="00026F81">
        <w:rPr>
          <w:rFonts w:ascii="Times New Roman" w:eastAsia="Times New Roman Uni" w:hAnsi="Times New Roman" w:cs="Times New Roman"/>
          <w:kern w:val="0"/>
          <w:sz w:val="22"/>
        </w:rPr>
        <w:t>.</w:t>
      </w:r>
    </w:p>
    <w:sectPr w:rsidR="00B87229" w:rsidRPr="001D1350" w:rsidSect="001D1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1D63F" w14:textId="77777777" w:rsidR="00E75C15" w:rsidRDefault="00E75C15" w:rsidP="007246CD">
      <w:r>
        <w:separator/>
      </w:r>
    </w:p>
  </w:endnote>
  <w:endnote w:type="continuationSeparator" w:id="0">
    <w:p w14:paraId="22A8ABD0" w14:textId="77777777" w:rsidR="00E75C15" w:rsidRDefault="00E75C15" w:rsidP="0072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5E821" w14:textId="77777777" w:rsidR="00E75C15" w:rsidRDefault="00E75C15" w:rsidP="007246CD">
      <w:r>
        <w:separator/>
      </w:r>
    </w:p>
  </w:footnote>
  <w:footnote w:type="continuationSeparator" w:id="0">
    <w:p w14:paraId="214AD8E8" w14:textId="77777777" w:rsidR="00E75C15" w:rsidRDefault="00E75C15" w:rsidP="00724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43"/>
    <w:rsid w:val="00026F81"/>
    <w:rsid w:val="0005635F"/>
    <w:rsid w:val="00062ECB"/>
    <w:rsid w:val="0009541C"/>
    <w:rsid w:val="000A64A7"/>
    <w:rsid w:val="000B4A8B"/>
    <w:rsid w:val="000E1E84"/>
    <w:rsid w:val="00124712"/>
    <w:rsid w:val="00134724"/>
    <w:rsid w:val="00142A0C"/>
    <w:rsid w:val="001C56B8"/>
    <w:rsid w:val="001D1350"/>
    <w:rsid w:val="00230B81"/>
    <w:rsid w:val="0024231B"/>
    <w:rsid w:val="002B2BAC"/>
    <w:rsid w:val="002C519E"/>
    <w:rsid w:val="003308EB"/>
    <w:rsid w:val="00346802"/>
    <w:rsid w:val="003679D9"/>
    <w:rsid w:val="0037155E"/>
    <w:rsid w:val="00405BCF"/>
    <w:rsid w:val="004332FF"/>
    <w:rsid w:val="004712FE"/>
    <w:rsid w:val="00500C09"/>
    <w:rsid w:val="00561395"/>
    <w:rsid w:val="00684FB2"/>
    <w:rsid w:val="006B7C6F"/>
    <w:rsid w:val="007246CD"/>
    <w:rsid w:val="007830FA"/>
    <w:rsid w:val="007A0C98"/>
    <w:rsid w:val="007D2606"/>
    <w:rsid w:val="007F5711"/>
    <w:rsid w:val="00853709"/>
    <w:rsid w:val="0095005D"/>
    <w:rsid w:val="009A3683"/>
    <w:rsid w:val="009C4FD3"/>
    <w:rsid w:val="009E37FE"/>
    <w:rsid w:val="00A83AB2"/>
    <w:rsid w:val="00A86FC5"/>
    <w:rsid w:val="00A94678"/>
    <w:rsid w:val="00AB4261"/>
    <w:rsid w:val="00AE4007"/>
    <w:rsid w:val="00AF0E23"/>
    <w:rsid w:val="00B601DE"/>
    <w:rsid w:val="00B8623A"/>
    <w:rsid w:val="00B87229"/>
    <w:rsid w:val="00BC0A39"/>
    <w:rsid w:val="00BC12CE"/>
    <w:rsid w:val="00C93AC0"/>
    <w:rsid w:val="00CB20FE"/>
    <w:rsid w:val="00CC6A1A"/>
    <w:rsid w:val="00D11C37"/>
    <w:rsid w:val="00D505CF"/>
    <w:rsid w:val="00DB67A5"/>
    <w:rsid w:val="00DC6319"/>
    <w:rsid w:val="00DF4D00"/>
    <w:rsid w:val="00DF5918"/>
    <w:rsid w:val="00E00784"/>
    <w:rsid w:val="00E421E2"/>
    <w:rsid w:val="00E702E3"/>
    <w:rsid w:val="00E75C15"/>
    <w:rsid w:val="00E920B6"/>
    <w:rsid w:val="00EE1130"/>
    <w:rsid w:val="00EF2B43"/>
    <w:rsid w:val="00F10D02"/>
    <w:rsid w:val="00F358BC"/>
    <w:rsid w:val="00F37FCF"/>
    <w:rsid w:val="00F5737E"/>
    <w:rsid w:val="00F75E5A"/>
    <w:rsid w:val="00FC667E"/>
    <w:rsid w:val="00FD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5DEB2"/>
  <w15:chartTrackingRefBased/>
  <w15:docId w15:val="{98FA17D2-800D-4A49-B983-24B10FAF8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D7790-BC4D-4AB3-9BD5-B0B198F9E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李 韦</cp:lastModifiedBy>
  <cp:revision>17</cp:revision>
  <dcterms:created xsi:type="dcterms:W3CDTF">2019-05-28T02:23:00Z</dcterms:created>
  <dcterms:modified xsi:type="dcterms:W3CDTF">2020-04-11T06:14:00Z</dcterms:modified>
</cp:coreProperties>
</file>